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32E" w:rsidRDefault="00AD4F6C">
      <w:pPr>
        <w:rPr>
          <w:rFonts w:ascii="Times New Roman" w:hAnsi="Times New Roman" w:cs="Times New Roman"/>
          <w:b/>
        </w:rPr>
      </w:pPr>
      <w:r w:rsidRPr="00AD4F6C">
        <w:rPr>
          <w:rFonts w:ascii="Times New Roman" w:hAnsi="Times New Roman" w:cs="Times New Roman"/>
          <w:b/>
        </w:rPr>
        <w:t>S</w:t>
      </w:r>
      <w:r w:rsidR="00661E71">
        <w:rPr>
          <w:rFonts w:ascii="Times New Roman" w:hAnsi="Times New Roman" w:cs="Times New Roman"/>
          <w:b/>
        </w:rPr>
        <w:t>2</w:t>
      </w:r>
      <w:r w:rsidRPr="00AD4F6C">
        <w:rPr>
          <w:rFonts w:ascii="Times New Roman" w:hAnsi="Times New Roman" w:cs="Times New Roman"/>
          <w:b/>
        </w:rPr>
        <w:t xml:space="preserve"> Table </w:t>
      </w:r>
    </w:p>
    <w:p w:rsidR="00202E6B" w:rsidRPr="00AD4F6C" w:rsidRDefault="00202E6B">
      <w:pPr>
        <w:rPr>
          <w:rFonts w:ascii="Times New Roman" w:hAnsi="Times New Roman" w:cs="Times New Roman"/>
          <w:b/>
        </w:rPr>
      </w:pPr>
      <w:ins w:id="0" w:author="Tan-Hoang Nguyen" w:date="2016-06-20T22:44:00Z">
        <w:r>
          <w:rPr>
            <w:rFonts w:ascii="Times New Roman" w:hAnsi="Times New Roman" w:cs="Times New Roman"/>
            <w:b/>
          </w:rPr>
          <w:t>Table S2</w:t>
        </w:r>
      </w:ins>
      <w:ins w:id="1" w:author="hoangnguyen" w:date="2016-07-03T17:55:00Z">
        <w:r w:rsidR="00F9551D">
          <w:rPr>
            <w:rFonts w:ascii="Times New Roman" w:hAnsi="Times New Roman" w:cs="Times New Roman"/>
            <w:b/>
          </w:rPr>
          <w:t>A</w:t>
        </w:r>
      </w:ins>
    </w:p>
    <w:tbl>
      <w:tblPr>
        <w:tblW w:w="0" w:type="auto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CellMar>
          <w:left w:w="10" w:type="dxa"/>
          <w:right w:w="10" w:type="dxa"/>
        </w:tblCellMar>
        <w:tblLook w:val="04A0"/>
      </w:tblPr>
      <w:tblGrid>
        <w:gridCol w:w="1848"/>
        <w:gridCol w:w="7188"/>
      </w:tblGrid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Notation</w:t>
            </w:r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   Meaning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bookmarkStart w:id="2" w:name="TBL-20-4-"/>
            <w:bookmarkStart w:id="3" w:name="TBL-20-4-1"/>
            <w:bookmarkStart w:id="4" w:name="TBL-20-4-2"/>
            <w:bookmarkEnd w:id="2"/>
            <w:bookmarkEnd w:id="3"/>
            <w:bookmarkEnd w:id="4"/>
            <w:r w:rsidRPr="00AD4F6C">
              <w:rPr>
                <w:rFonts w:ascii="Times New Roman" w:hAnsi="Times New Roman" w:cs="Times New Roman"/>
                <w:i/>
              </w:rPr>
              <w:t>Window</w:t>
            </w:r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 xml:space="preserve">Window size 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  <w:i/>
              </w:rPr>
              <w:t>M</w:t>
            </w:r>
            <w:r w:rsidRPr="00AD4F6C">
              <w:rPr>
                <w:rFonts w:ascii="Times New Roman" w:hAnsi="Times New Roman" w:cs="Times New Roman"/>
                <w:i/>
                <w:vertAlign w:val="subscript"/>
              </w:rPr>
              <w:t>g</w:t>
            </w:r>
            <w:bookmarkStart w:id="5" w:name="TBL-20-5-2"/>
            <w:bookmarkEnd w:id="5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bookmarkStart w:id="6" w:name="TBL-20-6-"/>
            <w:bookmarkStart w:id="7" w:name="TBL-20-6-1"/>
            <w:bookmarkEnd w:id="6"/>
            <w:bookmarkEnd w:id="7"/>
            <w:r w:rsidRPr="00AD4F6C">
              <w:rPr>
                <w:rFonts w:ascii="Times New Roman" w:hAnsi="Times New Roman" w:cs="Times New Roman"/>
              </w:rPr>
              <w:t>Number of samples in a group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D4F6C">
              <w:rPr>
                <w:rFonts w:ascii="Times New Roman" w:hAnsi="Times New Roman" w:cs="Times New Roman"/>
                <w:i/>
              </w:rPr>
              <w:t>scoreP</w:t>
            </w:r>
            <w:bookmarkStart w:id="8" w:name="TBL-20-6-2"/>
            <w:bookmarkEnd w:id="8"/>
            <w:r w:rsidRPr="00AD4F6C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r w:rsidRPr="00AD4F6C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Read-depth based score at a </w:t>
            </w:r>
            <w:r w:rsidRPr="00AD4F6C">
              <w:rPr>
                <w:rFonts w:ascii="Times New Roman" w:hAnsi="Times New Roman" w:cs="Times New Roman"/>
                <w:i/>
              </w:rPr>
              <w:t>j</w:t>
            </w:r>
            <w:proofErr w:type="spellStart"/>
            <w:r w:rsidRPr="00AD4F6C">
              <w:rPr>
                <w:rFonts w:ascii="Times New Roman" w:hAnsi="Times New Roman" w:cs="Times New Roman"/>
                <w:i/>
                <w:position w:val="8"/>
              </w:rPr>
              <w:t>th</w:t>
            </w:r>
            <w:bookmarkStart w:id="9" w:name="TBL-20-7-"/>
            <w:bookmarkStart w:id="10" w:name="TBL-20-7-1"/>
            <w:bookmarkEnd w:id="9"/>
            <w:bookmarkEnd w:id="10"/>
            <w:proofErr w:type="spellEnd"/>
            <w:r w:rsidRPr="00AD4F6C">
              <w:rPr>
                <w:rFonts w:ascii="Times New Roman" w:hAnsi="Times New Roman" w:cs="Times New Roman"/>
              </w:rPr>
              <w:t> position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proofErr w:type="spellStart"/>
            <w:r w:rsidRPr="00AD4F6C">
              <w:rPr>
                <w:rFonts w:ascii="Times New Roman" w:hAnsi="Times New Roman" w:cs="Times New Roman"/>
                <w:i/>
              </w:rPr>
              <w:t>w</w:t>
            </w:r>
            <w:r w:rsidRPr="00AD4F6C">
              <w:rPr>
                <w:rFonts w:ascii="Times New Roman" w:hAnsi="Times New Roman" w:cs="Times New Roman"/>
                <w:i/>
                <w:vertAlign w:val="subscript"/>
              </w:rPr>
              <w:t>k</w:t>
            </w:r>
            <w:r w:rsidRPr="00AD4F6C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bookmarkStart w:id="11" w:name="TBL-20-7-2"/>
            <w:bookmarkEnd w:id="11"/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Read-depth based weight at a </w:t>
            </w:r>
            <w:r w:rsidRPr="00AD4F6C">
              <w:rPr>
                <w:rFonts w:ascii="Times New Roman" w:hAnsi="Times New Roman" w:cs="Times New Roman"/>
                <w:i/>
              </w:rPr>
              <w:t>k</w:t>
            </w:r>
            <w:proofErr w:type="spellStart"/>
            <w:r w:rsidRPr="00AD4F6C">
              <w:rPr>
                <w:rFonts w:ascii="Times New Roman" w:hAnsi="Times New Roman" w:cs="Times New Roman"/>
                <w:i/>
                <w:position w:val="8"/>
              </w:rPr>
              <w:t>th</w:t>
            </w:r>
            <w:bookmarkStart w:id="12" w:name="TBL-20-8-"/>
            <w:bookmarkStart w:id="13" w:name="TBL-20-8-1"/>
            <w:bookmarkEnd w:id="12"/>
            <w:bookmarkEnd w:id="13"/>
            <w:proofErr w:type="spellEnd"/>
            <w:r w:rsidRPr="00AD4F6C">
              <w:rPr>
                <w:rFonts w:ascii="Times New Roman" w:hAnsi="Times New Roman" w:cs="Times New Roman"/>
              </w:rPr>
              <w:t> position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D4F6C">
              <w:rPr>
                <w:rFonts w:ascii="Times New Roman" w:hAnsi="Times New Roman" w:cs="Times New Roman"/>
                <w:i/>
              </w:rPr>
              <w:t>σ</w:t>
            </w:r>
            <w:bookmarkStart w:id="14" w:name="TBL-20-8-2"/>
            <w:bookmarkEnd w:id="14"/>
            <w:r w:rsidRPr="00AD4F6C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bookmarkStart w:id="15" w:name="TBL-20-9-"/>
            <w:bookmarkStart w:id="16" w:name="TBL-20-9-1"/>
            <w:bookmarkEnd w:id="15"/>
            <w:bookmarkEnd w:id="16"/>
            <w:r w:rsidRPr="00AD4F6C">
              <w:rPr>
                <w:rFonts w:ascii="Times New Roman" w:hAnsi="Times New Roman" w:cs="Times New Roman"/>
              </w:rPr>
              <w:t>Standard deviation of a read-depth based kernel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D4F6C">
              <w:rPr>
                <w:rFonts w:ascii="Times New Roman" w:hAnsi="Times New Roman" w:cs="Times New Roman"/>
                <w:i/>
              </w:rPr>
              <w:t>μ</w:t>
            </w:r>
            <w:r w:rsidRPr="00AD4F6C">
              <w:rPr>
                <w:rFonts w:ascii="Times New Roman" w:hAnsi="Times New Roman" w:cs="Times New Roman"/>
                <w:i/>
                <w:vertAlign w:val="subscript"/>
              </w:rPr>
              <w:t>k</w:t>
            </w:r>
            <w:r w:rsidRPr="00AD4F6C"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bookmarkStart w:id="17" w:name="TBL-20-9-2"/>
            <w:bookmarkEnd w:id="17"/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Mean of a read-depth based kernel at a </w:t>
            </w:r>
            <w:r w:rsidRPr="00AD4F6C">
              <w:rPr>
                <w:rFonts w:ascii="Times New Roman" w:hAnsi="Times New Roman" w:cs="Times New Roman"/>
                <w:i/>
              </w:rPr>
              <w:t>k</w:t>
            </w:r>
            <w:proofErr w:type="spellStart"/>
            <w:r w:rsidRPr="00AD4F6C">
              <w:rPr>
                <w:rFonts w:ascii="Times New Roman" w:hAnsi="Times New Roman" w:cs="Times New Roman"/>
                <w:i/>
                <w:position w:val="8"/>
              </w:rPr>
              <w:t>th</w:t>
            </w:r>
            <w:bookmarkStart w:id="18" w:name="TBL-20-10-"/>
            <w:bookmarkStart w:id="19" w:name="TBL-20-10-1"/>
            <w:bookmarkEnd w:id="18"/>
            <w:bookmarkEnd w:id="19"/>
            <w:proofErr w:type="spellEnd"/>
            <w:r w:rsidRPr="00AD4F6C">
              <w:rPr>
                <w:rFonts w:ascii="Times New Roman" w:hAnsi="Times New Roman" w:cs="Times New Roman"/>
              </w:rPr>
              <w:t> position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bookmarkStart w:id="20" w:name="TBL-20-10-2"/>
            <w:bookmarkEnd w:id="20"/>
            <w:proofErr w:type="spellStart"/>
            <w:r w:rsidRPr="00AD4F6C">
              <w:rPr>
                <w:rFonts w:ascii="Times New Roman" w:hAnsi="Times New Roman" w:cs="Times New Roman"/>
                <w:i/>
              </w:rPr>
              <w:t>MedLeft</w:t>
            </w:r>
            <w:proofErr w:type="spellEnd"/>
            <w:r w:rsidRPr="00AD4F6C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AD4F6C">
              <w:rPr>
                <w:rFonts w:ascii="Times New Roman" w:hAnsi="Times New Roman" w:cs="Times New Roman"/>
                <w:i/>
              </w:rPr>
              <w:t>MedRight</w:t>
            </w:r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Read-depth based left/right breakpoint of a group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proofErr w:type="spellStart"/>
            <w:r w:rsidRPr="00AD4F6C">
              <w:rPr>
                <w:rFonts w:ascii="Times New Roman" w:hAnsi="Times New Roman" w:cs="Times New Roman"/>
                <w:i/>
              </w:rPr>
              <w:t>scoreP</w:t>
            </w:r>
            <w:r w:rsidRPr="00AD4F6C">
              <w:rPr>
                <w:rFonts w:ascii="Times New Roman" w:hAnsi="Times New Roman" w:cs="Times New Roman"/>
                <w:i/>
                <w:vertAlign w:val="subscript"/>
              </w:rPr>
              <w:t>j</w:t>
            </w:r>
            <w:r w:rsidRPr="00AD4F6C">
              <w:rPr>
                <w:rFonts w:ascii="Times New Roman" w:hAnsi="Times New Roman" w:cs="Times New Roman"/>
                <w:i/>
                <w:vertAlign w:val="superscript"/>
              </w:rPr>
              <w:t>S</w:t>
            </w:r>
            <w:bookmarkStart w:id="21" w:name="TBL-20-11-2"/>
            <w:bookmarkEnd w:id="21"/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Split-read based score at a </w:t>
            </w:r>
            <w:r w:rsidRPr="00AD4F6C">
              <w:rPr>
                <w:rFonts w:ascii="Times New Roman" w:hAnsi="Times New Roman" w:cs="Times New Roman"/>
                <w:i/>
              </w:rPr>
              <w:t>j</w:t>
            </w:r>
            <w:proofErr w:type="spellStart"/>
            <w:r w:rsidRPr="00AD4F6C">
              <w:rPr>
                <w:rFonts w:ascii="Times New Roman" w:hAnsi="Times New Roman" w:cs="Times New Roman"/>
                <w:i/>
                <w:position w:val="8"/>
              </w:rPr>
              <w:t>th</w:t>
            </w:r>
            <w:bookmarkStart w:id="22" w:name="TBL-20-12-"/>
            <w:bookmarkStart w:id="23" w:name="TBL-20-12-1"/>
            <w:bookmarkEnd w:id="22"/>
            <w:bookmarkEnd w:id="23"/>
            <w:proofErr w:type="spellEnd"/>
            <w:r w:rsidRPr="00AD4F6C">
              <w:rPr>
                <w:rFonts w:ascii="Times New Roman" w:hAnsi="Times New Roman" w:cs="Times New Roman"/>
              </w:rPr>
              <w:t> position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proofErr w:type="spellStart"/>
            <w:r w:rsidRPr="00AD4F6C">
              <w:rPr>
                <w:rFonts w:ascii="Times New Roman" w:hAnsi="Times New Roman" w:cs="Times New Roman"/>
                <w:i/>
              </w:rPr>
              <w:t>w</w:t>
            </w:r>
            <w:r w:rsidRPr="00AD4F6C">
              <w:rPr>
                <w:rFonts w:ascii="Times New Roman" w:hAnsi="Times New Roman" w:cs="Times New Roman"/>
                <w:i/>
                <w:vertAlign w:val="subscript"/>
              </w:rPr>
              <w:t>k</w:t>
            </w:r>
            <w:r w:rsidRPr="00AD4F6C">
              <w:rPr>
                <w:rFonts w:ascii="Times New Roman" w:hAnsi="Times New Roman" w:cs="Times New Roman"/>
                <w:i/>
                <w:vertAlign w:val="superscript"/>
              </w:rPr>
              <w:t>S</w:t>
            </w:r>
            <w:bookmarkStart w:id="24" w:name="TBL-20-12-2"/>
            <w:bookmarkEnd w:id="24"/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Split-read based weight at a </w:t>
            </w:r>
            <w:r w:rsidRPr="00AD4F6C">
              <w:rPr>
                <w:rFonts w:ascii="Times New Roman" w:hAnsi="Times New Roman" w:cs="Times New Roman"/>
                <w:i/>
              </w:rPr>
              <w:t>k</w:t>
            </w:r>
            <w:proofErr w:type="spellStart"/>
            <w:r w:rsidRPr="00AD4F6C">
              <w:rPr>
                <w:rFonts w:ascii="Times New Roman" w:hAnsi="Times New Roman" w:cs="Times New Roman"/>
                <w:i/>
                <w:position w:val="8"/>
              </w:rPr>
              <w:t>th</w:t>
            </w:r>
            <w:bookmarkStart w:id="25" w:name="TBL-20-13-"/>
            <w:bookmarkStart w:id="26" w:name="TBL-20-13-1"/>
            <w:bookmarkEnd w:id="25"/>
            <w:bookmarkEnd w:id="26"/>
            <w:proofErr w:type="spellEnd"/>
            <w:r w:rsidRPr="00AD4F6C">
              <w:rPr>
                <w:rFonts w:ascii="Times New Roman" w:hAnsi="Times New Roman" w:cs="Times New Roman"/>
              </w:rPr>
              <w:t> position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proofErr w:type="spellStart"/>
            <w:r w:rsidRPr="00AD4F6C">
              <w:rPr>
                <w:rFonts w:ascii="Times New Roman" w:hAnsi="Times New Roman" w:cs="Times New Roman"/>
                <w:i/>
              </w:rPr>
              <w:t>σ</w:t>
            </w:r>
            <w:r w:rsidRPr="00AD4F6C">
              <w:rPr>
                <w:rFonts w:ascii="Times New Roman" w:hAnsi="Times New Roman" w:cs="Times New Roman"/>
                <w:i/>
                <w:vertAlign w:val="superscript"/>
              </w:rPr>
              <w:t>S</w:t>
            </w:r>
            <w:bookmarkStart w:id="27" w:name="TBL-20-13-2"/>
            <w:bookmarkEnd w:id="27"/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bookmarkStart w:id="28" w:name="TBL-20-14-"/>
            <w:bookmarkStart w:id="29" w:name="TBL-20-14-1"/>
            <w:bookmarkEnd w:id="28"/>
            <w:bookmarkEnd w:id="29"/>
            <w:r w:rsidRPr="00AD4F6C">
              <w:rPr>
                <w:rFonts w:ascii="Times New Roman" w:hAnsi="Times New Roman" w:cs="Times New Roman"/>
              </w:rPr>
              <w:t>Standard deviation of a split-read based kernel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  <w:i/>
              </w:rPr>
              <w:t>µ</w:t>
            </w:r>
            <w:proofErr w:type="spellStart"/>
            <w:r w:rsidRPr="00AD4F6C">
              <w:rPr>
                <w:rFonts w:ascii="Times New Roman" w:hAnsi="Times New Roman" w:cs="Times New Roman"/>
                <w:i/>
                <w:vertAlign w:val="subscript"/>
              </w:rPr>
              <w:t>k</w:t>
            </w:r>
            <w:r w:rsidRPr="00AD4F6C">
              <w:rPr>
                <w:rFonts w:ascii="Times New Roman" w:hAnsi="Times New Roman" w:cs="Times New Roman"/>
                <w:i/>
                <w:vertAlign w:val="superscript"/>
              </w:rPr>
              <w:t>S</w:t>
            </w:r>
            <w:bookmarkStart w:id="30" w:name="TBL-20-14-2"/>
            <w:bookmarkEnd w:id="30"/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Mean of a split-read based kernel at a </w:t>
            </w:r>
            <w:r w:rsidRPr="00AD4F6C">
              <w:rPr>
                <w:rFonts w:ascii="Times New Roman" w:hAnsi="Times New Roman" w:cs="Times New Roman"/>
                <w:i/>
              </w:rPr>
              <w:t>k</w:t>
            </w:r>
            <w:proofErr w:type="spellStart"/>
            <w:r w:rsidRPr="00AD4F6C">
              <w:rPr>
                <w:rFonts w:ascii="Times New Roman" w:hAnsi="Times New Roman" w:cs="Times New Roman"/>
                <w:i/>
                <w:position w:val="8"/>
              </w:rPr>
              <w:t>th</w:t>
            </w:r>
            <w:bookmarkStart w:id="31" w:name="TBL-20-15-"/>
            <w:bookmarkStart w:id="32" w:name="TBL-20-15-1"/>
            <w:bookmarkEnd w:id="31"/>
            <w:bookmarkEnd w:id="32"/>
            <w:proofErr w:type="spellEnd"/>
            <w:r w:rsidRPr="00AD4F6C">
              <w:rPr>
                <w:rFonts w:ascii="Times New Roman" w:hAnsi="Times New Roman" w:cs="Times New Roman"/>
              </w:rPr>
              <w:t> position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proofErr w:type="spellStart"/>
            <w:r w:rsidRPr="00AD4F6C">
              <w:rPr>
                <w:rFonts w:ascii="Times New Roman" w:hAnsi="Times New Roman" w:cs="Times New Roman"/>
                <w:i/>
              </w:rPr>
              <w:t>ε</w:t>
            </w:r>
            <w:r w:rsidRPr="00AD4F6C">
              <w:rPr>
                <w:rFonts w:ascii="Times New Roman" w:hAnsi="Times New Roman" w:cs="Times New Roman"/>
                <w:i/>
                <w:vertAlign w:val="subscript"/>
              </w:rPr>
              <w:t>Open</w:t>
            </w:r>
            <w:bookmarkStart w:id="33" w:name="TBL-20-15-2"/>
            <w:bookmarkEnd w:id="33"/>
            <w:proofErr w:type="spellEnd"/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>Maximum distance from </w:t>
            </w:r>
            <w:proofErr w:type="spellStart"/>
            <w:r w:rsidRPr="00AD4F6C">
              <w:rPr>
                <w:rFonts w:ascii="Times New Roman" w:hAnsi="Times New Roman" w:cs="Times New Roman"/>
                <w:i/>
              </w:rPr>
              <w:t>MedLeft</w:t>
            </w:r>
            <w:proofErr w:type="spellEnd"/>
            <w:r w:rsidRPr="00AD4F6C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AD4F6C">
              <w:rPr>
                <w:rFonts w:ascii="Times New Roman" w:hAnsi="Times New Roman" w:cs="Times New Roman"/>
                <w:i/>
              </w:rPr>
              <w:t>MedRight</w:t>
            </w:r>
            <w:proofErr w:type="spellEnd"/>
            <w:r w:rsidRPr="00AD4F6C">
              <w:rPr>
                <w:rFonts w:ascii="Times New Roman" w:hAnsi="Times New Roman" w:cs="Times New Roman"/>
                <w:i/>
              </w:rPr>
              <w:t> </w:t>
            </w:r>
            <w:bookmarkStart w:id="34" w:name="TBL-20-16-"/>
            <w:bookmarkStart w:id="35" w:name="TBL-20-16-1"/>
            <w:bookmarkEnd w:id="34"/>
            <w:bookmarkEnd w:id="35"/>
            <w:r w:rsidRPr="00AD4F6C">
              <w:rPr>
                <w:rFonts w:ascii="Times New Roman" w:hAnsi="Times New Roman" w:cs="Times New Roman"/>
              </w:rPr>
              <w:t>to find split-read based breakpoints</w:t>
            </w:r>
          </w:p>
        </w:tc>
      </w:tr>
      <w:tr w:rsidR="00AD4F6C" w:rsidRPr="00AD4F6C" w:rsidTr="000D7502">
        <w:trPr>
          <w:cantSplit/>
          <w:jc w:val="center"/>
        </w:trPr>
        <w:tc>
          <w:tcPr>
            <w:tcW w:w="18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  <w:i/>
              </w:rPr>
            </w:pPr>
            <w:r w:rsidRPr="00AD4F6C">
              <w:rPr>
                <w:rFonts w:ascii="Times New Roman" w:hAnsi="Times New Roman" w:cs="Times New Roman"/>
                <w:i/>
              </w:rPr>
              <w:t>N</w:t>
            </w:r>
            <w:r w:rsidRPr="00AD4F6C">
              <w:rPr>
                <w:rFonts w:ascii="Times New Roman" w:hAnsi="Times New Roman" w:cs="Times New Roman"/>
                <w:i/>
                <w:vertAlign w:val="subscript"/>
              </w:rPr>
              <w:t>r</w:t>
            </w:r>
          </w:p>
        </w:tc>
        <w:tc>
          <w:tcPr>
            <w:tcW w:w="718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4F6C" w:rsidRPr="00AD4F6C" w:rsidRDefault="00AD4F6C" w:rsidP="000D7502">
            <w:pPr>
              <w:rPr>
                <w:rFonts w:ascii="Times New Roman" w:hAnsi="Times New Roman" w:cs="Times New Roman"/>
              </w:rPr>
            </w:pPr>
            <w:r w:rsidRPr="00AD4F6C">
              <w:rPr>
                <w:rFonts w:ascii="Times New Roman" w:hAnsi="Times New Roman" w:cs="Times New Roman"/>
              </w:rPr>
              <w:t xml:space="preserve">Number of the </w:t>
            </w:r>
            <w:proofErr w:type="spellStart"/>
            <w:r w:rsidRPr="00AD4F6C">
              <w:rPr>
                <w:rFonts w:ascii="Times New Roman" w:hAnsi="Times New Roman" w:cs="Times New Roman"/>
              </w:rPr>
              <w:t>resampling</w:t>
            </w:r>
            <w:proofErr w:type="spellEnd"/>
            <w:r w:rsidRPr="00AD4F6C">
              <w:rPr>
                <w:rFonts w:ascii="Times New Roman" w:hAnsi="Times New Roman" w:cs="Times New Roman"/>
              </w:rPr>
              <w:t xml:space="preserve"> process for a group to identify boundaries for the group using read-depth information.</w:t>
            </w:r>
          </w:p>
        </w:tc>
      </w:tr>
    </w:tbl>
    <w:p w:rsidR="00AD4F6C" w:rsidRDefault="00AD4F6C">
      <w:pPr>
        <w:rPr>
          <w:ins w:id="36" w:author="Tan-Hoang Nguyen" w:date="2016-06-21T00:03:00Z"/>
          <w:rFonts w:ascii="Times New Roman" w:hAnsi="Times New Roman" w:cs="Times New Roman"/>
        </w:rPr>
      </w:pPr>
    </w:p>
    <w:p w:rsidR="004D4F68" w:rsidRDefault="004808EF">
      <w:pPr>
        <w:rPr>
          <w:rFonts w:ascii="Times New Roman" w:hAnsi="Times New Roman" w:cs="Times New Roman"/>
        </w:rPr>
      </w:pPr>
      <w:ins w:id="37" w:author="Tan-Hoang Nguyen" w:date="2016-06-21T00:03:00Z">
        <w:r>
          <w:rPr>
            <w:rFonts w:ascii="Times New Roman" w:hAnsi="Times New Roman" w:cs="Times New Roman"/>
          </w:rPr>
          <w:t>Table S</w:t>
        </w:r>
      </w:ins>
      <w:ins w:id="38" w:author="hoangnguyen" w:date="2016-06-21T11:49:00Z">
        <w:r w:rsidR="00A61BF5">
          <w:rPr>
            <w:rFonts w:ascii="Times New Roman" w:hAnsi="Times New Roman" w:cs="Times New Roman"/>
          </w:rPr>
          <w:t>2</w:t>
        </w:r>
      </w:ins>
      <w:ins w:id="39" w:author="hoangnguyen" w:date="2016-07-07T18:48:00Z">
        <w:r w:rsidR="008759E2">
          <w:rPr>
            <w:rFonts w:ascii="Times New Roman" w:hAnsi="Times New Roman" w:cs="Times New Roman"/>
          </w:rPr>
          <w:t>B</w:t>
        </w:r>
      </w:ins>
      <w:ins w:id="40" w:author="Tan-Hoang Nguyen" w:date="2016-06-21T00:03:00Z">
        <w:r w:rsidR="006C5098">
          <w:rPr>
            <w:rFonts w:ascii="Times New Roman" w:hAnsi="Times New Roman" w:cs="Times New Roman"/>
          </w:rPr>
          <w:t xml:space="preserve"> The performance </w:t>
        </w:r>
      </w:ins>
      <w:ins w:id="41" w:author="hoangnguyen" w:date="2016-06-21T22:58:00Z">
        <w:r w:rsidR="0096342B">
          <w:rPr>
            <w:rFonts w:ascii="Times New Roman" w:hAnsi="Times New Roman" w:cs="Times New Roman"/>
          </w:rPr>
          <w:t>of</w:t>
        </w:r>
      </w:ins>
      <w:ins w:id="42" w:author="Tan-Hoang Nguyen" w:date="2016-06-21T00:03:00Z">
        <w:r w:rsidR="006C5098">
          <w:rPr>
            <w:rFonts w:ascii="Times New Roman" w:hAnsi="Times New Roman" w:cs="Times New Roman"/>
          </w:rPr>
          <w:t xml:space="preserve"> different models</w:t>
        </w:r>
      </w:ins>
      <w:bookmarkStart w:id="43" w:name="_GoBack"/>
      <w:bookmarkEnd w:id="43"/>
      <w:ins w:id="44" w:author="hoangnguyen" w:date="2016-06-21T13:59:00Z">
        <w:r w:rsidR="004C0E43">
          <w:rPr>
            <w:rFonts w:ascii="Times New Roman" w:hAnsi="Times New Roman" w:cs="Times New Roman"/>
          </w:rPr>
          <w:t xml:space="preserve"> for different windows (W)</w:t>
        </w:r>
      </w:ins>
      <w:ins w:id="45" w:author="hoangnguyen" w:date="2016-07-03T20:59:00Z">
        <w:r w:rsidR="00232073">
          <w:rPr>
            <w:rFonts w:ascii="Times New Roman" w:hAnsi="Times New Roman" w:cs="Times New Roman"/>
          </w:rPr>
          <w:t xml:space="preserve"> with a </w:t>
        </w:r>
        <w:proofErr w:type="gramStart"/>
        <w:r w:rsidR="00232073">
          <w:rPr>
            <w:rFonts w:ascii="Times New Roman" w:hAnsi="Times New Roman" w:cs="Times New Roman"/>
          </w:rPr>
          <w:t>threshold  &gt;</w:t>
        </w:r>
        <w:proofErr w:type="gramEnd"/>
        <w:r w:rsidR="00232073">
          <w:rPr>
            <w:rFonts w:ascii="Times New Roman" w:hAnsi="Times New Roman" w:cs="Times New Roman"/>
          </w:rPr>
          <w:t xml:space="preserve"> 0.25 for duplications and &lt; -0.25 for deletions</w:t>
        </w:r>
      </w:ins>
      <w:ins w:id="46" w:author="hoangnguyen" w:date="2016-06-21T14:01:00Z">
        <w:r w:rsidR="004C0E43">
          <w:rPr>
            <w:rFonts w:ascii="Times New Roman" w:hAnsi="Times New Roman" w:cs="Times New Roman"/>
          </w:rPr>
          <w:t>. Names of the models are from t</w:t>
        </w:r>
      </w:ins>
      <w:ins w:id="47" w:author="hoangnguyen" w:date="2016-06-21T14:02:00Z">
        <w:r w:rsidR="004C0E43">
          <w:rPr>
            <w:rFonts w:ascii="Times New Roman" w:hAnsi="Times New Roman" w:cs="Times New Roman"/>
          </w:rPr>
          <w:t xml:space="preserve">he </w:t>
        </w:r>
        <w:proofErr w:type="spellStart"/>
        <w:r w:rsidR="004C0E43">
          <w:rPr>
            <w:rFonts w:ascii="Times New Roman" w:hAnsi="Times New Roman" w:cs="Times New Roman"/>
          </w:rPr>
          <w:t>mclust</w:t>
        </w:r>
        <w:proofErr w:type="spellEnd"/>
        <w:r w:rsidR="004C0E43">
          <w:rPr>
            <w:rFonts w:ascii="Times New Roman" w:hAnsi="Times New Roman" w:cs="Times New Roman"/>
          </w:rPr>
          <w:t xml:space="preserve"> package.</w:t>
        </w:r>
        <w:r w:rsidR="00CC024C">
          <w:rPr>
            <w:rFonts w:ascii="Times New Roman" w:hAnsi="Times New Roman" w:cs="Times New Roman"/>
          </w:rPr>
          <w:t xml:space="preserve"> </w:t>
        </w:r>
        <w:r w:rsidR="000D6BB1">
          <w:rPr>
            <w:rFonts w:ascii="Times New Roman" w:hAnsi="Times New Roman" w:cs="Times New Roman"/>
          </w:rPr>
          <w:t xml:space="preserve">If the clustering process could not </w:t>
        </w:r>
      </w:ins>
      <w:ins w:id="48" w:author="hoangnguyen" w:date="2016-06-21T22:59:00Z">
        <w:r w:rsidR="005C4D94">
          <w:rPr>
            <w:rFonts w:ascii="Times New Roman" w:hAnsi="Times New Roman" w:cs="Times New Roman"/>
          </w:rPr>
          <w:t xml:space="preserve">be </w:t>
        </w:r>
      </w:ins>
      <w:ins w:id="49" w:author="hoangnguyen" w:date="2016-06-21T14:02:00Z">
        <w:r w:rsidR="000D6BB1">
          <w:rPr>
            <w:rFonts w:ascii="Times New Roman" w:hAnsi="Times New Roman" w:cs="Times New Roman"/>
          </w:rPr>
          <w:t>executed for the model then the</w:t>
        </w:r>
      </w:ins>
      <w:ins w:id="50" w:author="hoangnguyen" w:date="2016-06-21T14:03:00Z">
        <w:r w:rsidR="000D6BB1">
          <w:rPr>
            <w:rFonts w:ascii="Times New Roman" w:hAnsi="Times New Roman" w:cs="Times New Roman"/>
          </w:rPr>
          <w:t xml:space="preserve"> corresponding cell is empty. </w:t>
        </w:r>
      </w:ins>
      <w:ins w:id="51" w:author="hoangnguyen" w:date="2016-06-21T22:59:00Z">
        <w:r w:rsidR="004D4F68">
          <w:rPr>
            <w:rFonts w:ascii="Times New Roman" w:hAnsi="Times New Roman" w:cs="Times New Roman"/>
          </w:rPr>
          <w:t xml:space="preserve"> </w:t>
        </w:r>
      </w:ins>
    </w:p>
    <w:p w:rsidR="006E5841" w:rsidRDefault="006E5841">
      <w:pPr>
        <w:rPr>
          <w:rFonts w:ascii="Times New Roman" w:hAnsi="Times New Roman" w:cs="Times New Roman"/>
        </w:rPr>
      </w:pPr>
    </w:p>
    <w:tbl>
      <w:tblPr>
        <w:tblW w:w="0" w:type="auto"/>
        <w:tblInd w:w="97" w:type="dxa"/>
        <w:tblLook w:val="04A0"/>
      </w:tblPr>
      <w:tblGrid>
        <w:gridCol w:w="990"/>
        <w:gridCol w:w="537"/>
        <w:gridCol w:w="728"/>
        <w:gridCol w:w="545"/>
        <w:gridCol w:w="817"/>
        <w:gridCol w:w="545"/>
        <w:gridCol w:w="817"/>
        <w:gridCol w:w="545"/>
        <w:gridCol w:w="817"/>
        <w:gridCol w:w="545"/>
        <w:gridCol w:w="906"/>
        <w:gridCol w:w="545"/>
      </w:tblGrid>
      <w:tr w:rsidR="00F14D70" w:rsidRPr="00F14D70" w:rsidTr="00F14D70">
        <w:trPr>
          <w:trHeight w:val="255"/>
          <w:ins w:id="52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W = 5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W = 1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6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6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6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W = 25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6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6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6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W = 5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6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6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6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W = 10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6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</w:tr>
      <w:tr w:rsidR="00F14D70" w:rsidRPr="00F14D70" w:rsidTr="00F14D70">
        <w:trPr>
          <w:trHeight w:val="255"/>
          <w:ins w:id="70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7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7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7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7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7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7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7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7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7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8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8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8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8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8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8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8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8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8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8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9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9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9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FDR</w:t>
              </w:r>
            </w:ins>
          </w:p>
        </w:tc>
      </w:tr>
      <w:tr w:rsidR="00F14D70" w:rsidRPr="00F14D70" w:rsidTr="00F14D70">
        <w:trPr>
          <w:trHeight w:val="255"/>
          <w:ins w:id="93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9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9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Paired end</w:t>
              </w:r>
            </w:ins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9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9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Model Nam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9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9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0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0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0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0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0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0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0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</w:tr>
      <w:tr w:rsidR="00F14D70" w:rsidRPr="00F14D70" w:rsidTr="00F14D70">
        <w:trPr>
          <w:trHeight w:val="255"/>
          <w:ins w:id="107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0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0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1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EI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1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1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1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1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1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1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1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1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1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2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2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2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2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2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2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2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2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2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2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3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5</w:t>
              </w:r>
            </w:ins>
          </w:p>
        </w:tc>
      </w:tr>
      <w:tr w:rsidR="00F14D70" w:rsidRPr="00F14D70" w:rsidTr="00F14D70">
        <w:trPr>
          <w:trHeight w:val="255"/>
          <w:ins w:id="131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3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3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3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I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3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3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7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3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3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3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4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4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4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4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4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4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4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4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4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4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5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5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5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5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5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5</w:t>
              </w:r>
            </w:ins>
          </w:p>
        </w:tc>
      </w:tr>
      <w:tr w:rsidR="00F14D70" w:rsidRPr="00F14D70" w:rsidTr="00F14D70">
        <w:trPr>
          <w:trHeight w:val="255"/>
          <w:ins w:id="155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5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5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5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EE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5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6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6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6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6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6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6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6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6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6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6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7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7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7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7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7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7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7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7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7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7</w:t>
              </w:r>
            </w:ins>
          </w:p>
        </w:tc>
      </w:tr>
      <w:tr w:rsidR="00F14D70" w:rsidRPr="00F14D70" w:rsidTr="00F14D70">
        <w:trPr>
          <w:trHeight w:val="255"/>
          <w:ins w:id="179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8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18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8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E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8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8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5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8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8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8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8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8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9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9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9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9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9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9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9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9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19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19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0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0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0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5</w:t>
              </w:r>
            </w:ins>
          </w:p>
        </w:tc>
      </w:tr>
      <w:tr w:rsidR="00F14D70" w:rsidRPr="00F14D70" w:rsidTr="00F14D70">
        <w:trPr>
          <w:trHeight w:val="255"/>
          <w:ins w:id="203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0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0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0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EV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0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0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0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1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1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1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1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1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7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1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1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1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1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1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2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2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2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2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2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2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2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4</w:t>
              </w:r>
            </w:ins>
          </w:p>
        </w:tc>
      </w:tr>
      <w:tr w:rsidR="00F14D70" w:rsidRPr="00F14D70" w:rsidTr="00F14D70">
        <w:trPr>
          <w:trHeight w:val="255"/>
          <w:ins w:id="227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2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2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3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V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3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3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4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3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3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3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3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3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3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3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3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4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4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4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4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4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4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4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4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4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7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4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5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8</w:t>
              </w:r>
            </w:ins>
          </w:p>
        </w:tc>
      </w:tr>
      <w:tr w:rsidR="00F14D70" w:rsidRPr="00F14D70" w:rsidTr="00F14D70">
        <w:trPr>
          <w:trHeight w:val="255"/>
          <w:ins w:id="251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5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5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5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EV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5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5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5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5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5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6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6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6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6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6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6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6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6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6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6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7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</w:tr>
      <w:tr w:rsidR="00F14D70" w:rsidRPr="00F14D70" w:rsidTr="00F14D70">
        <w:trPr>
          <w:trHeight w:val="255"/>
          <w:ins w:id="271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7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7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7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V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7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7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7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7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7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8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8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8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8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8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8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8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8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8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8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9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</w:tr>
      <w:tr w:rsidR="00F14D70" w:rsidRPr="00F14D70" w:rsidTr="00F14D70">
        <w:trPr>
          <w:trHeight w:val="255"/>
          <w:ins w:id="291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9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9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29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E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9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9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9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29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29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0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0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0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0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0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0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0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0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0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0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1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</w:tr>
      <w:tr w:rsidR="00F14D70" w:rsidRPr="00F14D70" w:rsidTr="00F14D70">
        <w:trPr>
          <w:trHeight w:val="255"/>
          <w:ins w:id="311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1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1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1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V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1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1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1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1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1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2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2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22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2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24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2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2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2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28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2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30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</w:tr>
      <w:tr w:rsidR="00F14D70" w:rsidRPr="00F14D70" w:rsidTr="00F14D70">
        <w:trPr>
          <w:trHeight w:val="255"/>
          <w:ins w:id="331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3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3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3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3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3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3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3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3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4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4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4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4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</w:tr>
      <w:tr w:rsidR="00F14D70" w:rsidRPr="00F14D70" w:rsidTr="00F14D70">
        <w:trPr>
          <w:trHeight w:val="255"/>
          <w:ins w:id="344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4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46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Single en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4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4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4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5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5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5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5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5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5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5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5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</w:tr>
      <w:tr w:rsidR="00F14D70" w:rsidRPr="00F14D70" w:rsidTr="00F14D70">
        <w:trPr>
          <w:trHeight w:val="255"/>
          <w:ins w:id="358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5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6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6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EI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6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6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5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6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6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6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6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7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6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6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7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7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7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7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7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7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7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7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7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7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8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8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F14D70" w:rsidRPr="00F14D70" w:rsidTr="00F14D70">
        <w:trPr>
          <w:trHeight w:val="255"/>
          <w:ins w:id="382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8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38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8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I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8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8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5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8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8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9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9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9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9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9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9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9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9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39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39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0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0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0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0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0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0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F14D70" w:rsidRPr="00F14D70" w:rsidTr="00F14D70">
        <w:trPr>
          <w:trHeight w:val="255"/>
          <w:ins w:id="406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40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40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0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EE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1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1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3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1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1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1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1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1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1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1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1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2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2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2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2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2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2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2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2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2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2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F14D70" w:rsidRPr="00F14D70" w:rsidTr="00F14D70">
        <w:trPr>
          <w:trHeight w:val="255"/>
          <w:ins w:id="430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431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43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3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E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3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3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3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3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3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3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4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4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4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4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4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4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4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4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4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4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5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5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5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5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F14D70" w:rsidRPr="00F14D70" w:rsidTr="00F14D70">
        <w:trPr>
          <w:trHeight w:val="255"/>
          <w:ins w:id="454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455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45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5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EV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5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5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6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6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6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6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7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6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6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6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6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6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6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7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7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1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7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7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7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7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7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7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F14D70" w:rsidRPr="00F14D70" w:rsidTr="00F14D70">
        <w:trPr>
          <w:trHeight w:val="255"/>
          <w:ins w:id="478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47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48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8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VI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8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8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8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8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8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8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4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8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8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9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9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9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9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1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9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9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9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9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49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49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0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0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F14D70" w:rsidRPr="00F14D70" w:rsidTr="00F14D70">
        <w:trPr>
          <w:trHeight w:val="255"/>
          <w:ins w:id="502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0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0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0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EV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0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0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0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0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1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1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1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1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1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1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1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1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1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1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2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2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</w:tr>
      <w:tr w:rsidR="00F14D70" w:rsidRPr="00F14D70" w:rsidTr="00F14D70">
        <w:trPr>
          <w:trHeight w:val="255"/>
          <w:ins w:id="522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2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2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2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V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2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2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2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2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3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3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3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3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3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3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3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3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3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3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4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4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</w:tr>
      <w:tr w:rsidR="00F14D70" w:rsidRPr="00F14D70" w:rsidTr="00F14D70">
        <w:trPr>
          <w:trHeight w:val="255"/>
          <w:ins w:id="542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4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4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4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E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4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4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4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4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5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5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5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5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5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5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5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5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5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5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6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6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</w:tr>
      <w:tr w:rsidR="00F14D70" w:rsidRPr="00F14D70" w:rsidTr="00F14D70">
        <w:trPr>
          <w:trHeight w:val="255"/>
          <w:ins w:id="562" w:author="hoangnguyen" w:date="2016-07-07T18:51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63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6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6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VVV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6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67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6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rPr>
                <w:ins w:id="569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7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7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72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73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74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75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76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77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78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79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2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4D70" w:rsidRPr="00F14D70" w:rsidRDefault="00F14D70" w:rsidP="00F14D70">
            <w:pPr>
              <w:spacing w:after="0" w:line="240" w:lineRule="auto"/>
              <w:jc w:val="right"/>
              <w:rPr>
                <w:ins w:id="580" w:author="hoangnguyen" w:date="2016-07-07T18:51:00Z"/>
                <w:rFonts w:ascii="Arial" w:eastAsia="Times New Roman" w:hAnsi="Arial" w:cs="Arial"/>
                <w:sz w:val="16"/>
                <w:szCs w:val="16"/>
                <w:lang w:eastAsia="en-NZ"/>
              </w:rPr>
            </w:pPr>
            <w:ins w:id="581" w:author="hoangnguyen" w:date="2016-07-07T18:51:00Z">
              <w:r w:rsidRPr="00F14D70">
                <w:rPr>
                  <w:rFonts w:ascii="Arial" w:eastAsia="Times New Roman" w:hAnsi="Arial" w:cs="Arial"/>
                  <w:sz w:val="16"/>
                  <w:szCs w:val="16"/>
                  <w:lang w:eastAsia="en-NZ"/>
                </w:rPr>
                <w:t>0.60</w:t>
              </w:r>
            </w:ins>
          </w:p>
        </w:tc>
      </w:tr>
    </w:tbl>
    <w:p w:rsidR="00F14D70" w:rsidRDefault="00F14D70">
      <w:pPr>
        <w:rPr>
          <w:rFonts w:ascii="Times New Roman" w:hAnsi="Times New Roman" w:cs="Times New Roman"/>
        </w:rPr>
      </w:pPr>
    </w:p>
    <w:p w:rsidR="00F14D70" w:rsidRDefault="00F14D70">
      <w:pPr>
        <w:rPr>
          <w:ins w:id="582" w:author="hoangnguyen" w:date="2016-07-07T18:47:00Z"/>
          <w:rFonts w:ascii="Times New Roman" w:hAnsi="Times New Roman" w:cs="Times New Roman"/>
        </w:rPr>
      </w:pPr>
    </w:p>
    <w:p w:rsidR="006E5841" w:rsidRPr="008F363B" w:rsidRDefault="006E5841" w:rsidP="006E5841">
      <w:pPr>
        <w:rPr>
          <w:ins w:id="583" w:author="hoangnguyen" w:date="2016-07-07T18:47:00Z"/>
          <w:rFonts w:ascii="Times New Roman" w:hAnsi="Times New Roman" w:cs="Times New Roman"/>
          <w:sz w:val="24"/>
          <w:szCs w:val="24"/>
        </w:rPr>
      </w:pPr>
      <w:ins w:id="584" w:author="hoangnguyen" w:date="2016-07-07T18:47:00Z">
        <w:r>
          <w:rPr>
            <w:rFonts w:ascii="Times New Roman" w:hAnsi="Times New Roman" w:cs="Times New Roman"/>
            <w:sz w:val="24"/>
            <w:szCs w:val="24"/>
          </w:rPr>
          <w:t>Table S2C</w:t>
        </w:r>
        <w:r w:rsidRPr="008F363B">
          <w:rPr>
            <w:rFonts w:ascii="Times New Roman" w:hAnsi="Times New Roman" w:cs="Times New Roman"/>
            <w:sz w:val="24"/>
            <w:szCs w:val="24"/>
          </w:rPr>
          <w:t xml:space="preserve"> Results for simulated data using different σ and a simple approach to obtain breakpoints for the read-depth based step in </w:t>
        </w:r>
        <w:proofErr w:type="spellStart"/>
        <w:r w:rsidRPr="008F363B">
          <w:rPr>
            <w:rFonts w:ascii="Times New Roman" w:hAnsi="Times New Roman" w:cs="Times New Roman"/>
            <w:sz w:val="24"/>
            <w:szCs w:val="24"/>
          </w:rPr>
          <w:t>SRBreak</w:t>
        </w:r>
        <w:proofErr w:type="spellEnd"/>
        <w:r w:rsidRPr="008F363B">
          <w:rPr>
            <w:rFonts w:ascii="Times New Roman" w:hAnsi="Times New Roman" w:cs="Times New Roman"/>
            <w:sz w:val="24"/>
            <w:szCs w:val="24"/>
          </w:rPr>
          <w:t xml:space="preserve"> on 1Mb region (120 samples).  </w:t>
        </w:r>
        <w:proofErr w:type="gramStart"/>
        <w:r w:rsidRPr="008F363B">
          <w:rPr>
            <w:rFonts w:ascii="Times New Roman" w:hAnsi="Times New Roman" w:cs="Times New Roman"/>
            <w:sz w:val="24"/>
            <w:szCs w:val="24"/>
          </w:rPr>
          <w:t>σ</w:t>
        </w:r>
        <w:proofErr w:type="gramEnd"/>
        <w:r>
          <w:rPr>
            <w:rFonts w:ascii="Times New Roman" w:hAnsi="Times New Roman" w:cs="Times New Roman"/>
            <w:sz w:val="24"/>
            <w:szCs w:val="24"/>
          </w:rPr>
          <w:t xml:space="preserve"> values range from 1/10 to 2 times of the window size (W/10 to W*2).  </w:t>
        </w:r>
      </w:ins>
    </w:p>
    <w:p w:rsidR="006E5841" w:rsidRPr="008F363B" w:rsidRDefault="006E5841" w:rsidP="006E5841">
      <w:pPr>
        <w:rPr>
          <w:ins w:id="585" w:author="hoangnguyen" w:date="2016-07-07T18:47:00Z"/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</w:tblBorders>
        <w:tblLook w:val="04A0"/>
      </w:tblPr>
      <w:tblGrid>
        <w:gridCol w:w="1225"/>
        <w:gridCol w:w="1047"/>
        <w:gridCol w:w="698"/>
        <w:gridCol w:w="528"/>
        <w:gridCol w:w="778"/>
        <w:gridCol w:w="528"/>
        <w:gridCol w:w="778"/>
        <w:gridCol w:w="528"/>
        <w:gridCol w:w="778"/>
        <w:gridCol w:w="528"/>
        <w:gridCol w:w="858"/>
        <w:gridCol w:w="528"/>
      </w:tblGrid>
      <w:tr w:rsidR="006E5841" w:rsidRPr="008F363B" w:rsidTr="009E19A1">
        <w:trPr>
          <w:trHeight w:val="255"/>
          <w:ins w:id="586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58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588" w:author="hoangnguyen" w:date="2016-07-07T18:47:00Z">
              <w:r w:rsidRPr="008F363B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Paired-end read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58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59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591" w:author="hoangnguyen" w:date="2016-07-07T18:47:00Z">
              <w:r w:rsidRPr="008F363B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 = 5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59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59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594" w:author="hoangnguyen" w:date="2016-07-07T18:47:00Z">
              <w:r w:rsidRPr="008F363B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 xml:space="preserve">W = 100 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59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59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597" w:author="hoangnguyen" w:date="2016-07-07T18:47:00Z">
              <w:r w:rsidRPr="008F363B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 xml:space="preserve">W = 250 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59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59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00" w:author="hoangnguyen" w:date="2016-07-07T18:47:00Z">
              <w:r w:rsidRPr="008F363B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 xml:space="preserve">W = 500 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60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60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03" w:author="hoangnguyen" w:date="2016-07-07T18:47:00Z">
              <w:r w:rsidRPr="008F363B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 = 10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8F363B" w:rsidRDefault="006E5841" w:rsidP="009E19A1">
            <w:pPr>
              <w:spacing w:after="0" w:line="240" w:lineRule="auto"/>
              <w:rPr>
                <w:ins w:id="60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6E5841" w:rsidRPr="008F363B" w:rsidTr="009E19A1">
        <w:trPr>
          <w:trHeight w:val="255"/>
          <w:ins w:id="605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0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0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0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0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1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1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1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1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1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1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1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1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1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1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2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2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2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2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2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2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2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2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</w:tr>
      <w:tr w:rsidR="006E5841" w:rsidRPr="008F363B" w:rsidTr="009E19A1">
        <w:trPr>
          <w:trHeight w:val="255"/>
          <w:ins w:id="628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2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3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3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/1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3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3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3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3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1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3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3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4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3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3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4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4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4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4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4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4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4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4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4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4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5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5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4</w:t>
              </w:r>
            </w:ins>
          </w:p>
        </w:tc>
      </w:tr>
      <w:tr w:rsidR="006E5841" w:rsidRPr="008F363B" w:rsidTr="009E19A1">
        <w:trPr>
          <w:trHeight w:val="255"/>
          <w:ins w:id="652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5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5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5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/4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5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5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5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5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1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6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6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4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6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6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6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6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6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6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6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6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7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7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7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7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7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67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4</w:t>
              </w:r>
            </w:ins>
          </w:p>
        </w:tc>
      </w:tr>
      <w:tr w:rsidR="006E5841" w:rsidRPr="00827571" w:rsidTr="009E19A1">
        <w:trPr>
          <w:trHeight w:val="255"/>
          <w:ins w:id="676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77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78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*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679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80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W/3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81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82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8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83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84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1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85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86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94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87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88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89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90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9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91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92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93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94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9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95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96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97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698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8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699" w:author="hoangnguyen" w:date="2016-07-07T18:47:00Z"/>
                <w:rFonts w:ascii="Times New Roman" w:eastAsia="Times New Roman" w:hAnsi="Times New Roman" w:cs="Times New Roman"/>
                <w:b/>
                <w:sz w:val="16"/>
                <w:szCs w:val="16"/>
                <w:lang w:eastAsia="en-NZ"/>
              </w:rPr>
            </w:pPr>
            <w:ins w:id="700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sz w:val="16"/>
                  <w:szCs w:val="16"/>
                  <w:lang w:eastAsia="en-NZ"/>
                </w:rPr>
                <w:t>0.05</w:t>
              </w:r>
            </w:ins>
          </w:p>
        </w:tc>
      </w:tr>
      <w:tr w:rsidR="006E5841" w:rsidRPr="008F363B" w:rsidTr="009E19A1">
        <w:trPr>
          <w:trHeight w:val="255"/>
          <w:ins w:id="701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0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0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0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/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0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0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0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0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1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0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1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3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1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1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1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1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1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1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1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1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1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2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2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2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2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2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5</w:t>
              </w:r>
            </w:ins>
          </w:p>
        </w:tc>
      </w:tr>
      <w:tr w:rsidR="006E5841" w:rsidRPr="008F363B" w:rsidTr="009E19A1">
        <w:trPr>
          <w:trHeight w:val="255"/>
          <w:ins w:id="725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2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2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2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*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2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3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6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3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3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3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3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3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3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3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3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3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4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4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4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4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4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4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4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4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4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5</w:t>
              </w:r>
            </w:ins>
          </w:p>
        </w:tc>
      </w:tr>
      <w:tr w:rsidR="006E5841" w:rsidRPr="008F363B" w:rsidTr="009E19A1">
        <w:trPr>
          <w:trHeight w:val="255"/>
          <w:ins w:id="749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5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5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5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*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5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5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55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5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5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15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5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5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5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5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6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6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6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3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6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6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6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6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4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6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6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6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7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7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7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6</w:t>
              </w:r>
            </w:ins>
          </w:p>
        </w:tc>
      </w:tr>
      <w:tr w:rsidR="006E5841" w:rsidRPr="008F363B" w:rsidTr="009E19A1">
        <w:trPr>
          <w:trHeight w:val="255"/>
          <w:ins w:id="773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7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7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7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Simple score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7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7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4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7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8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8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8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3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8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8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8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8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8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8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8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9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9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9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9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9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79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79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6</w:t>
              </w:r>
            </w:ins>
          </w:p>
        </w:tc>
      </w:tr>
      <w:tr w:rsidR="006E5841" w:rsidRPr="008F363B" w:rsidTr="009E19A1">
        <w:trPr>
          <w:trHeight w:val="255"/>
          <w:ins w:id="797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9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79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0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6E5841" w:rsidRPr="008F363B" w:rsidTr="009E19A1">
        <w:trPr>
          <w:trHeight w:val="255"/>
          <w:ins w:id="810" w:author="hoangnguyen" w:date="2016-07-07T18:47:00Z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1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1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Single-end read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1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1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1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1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1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1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1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2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2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2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6E5841" w:rsidRPr="008F363B" w:rsidTr="009E19A1">
        <w:trPr>
          <w:trHeight w:val="255"/>
          <w:ins w:id="823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2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2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2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2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2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2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3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3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3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3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3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3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3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3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3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3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4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4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4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4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TPR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4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4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FDR</w:t>
              </w:r>
            </w:ins>
          </w:p>
        </w:tc>
      </w:tr>
      <w:tr w:rsidR="006E5841" w:rsidRPr="008F363B" w:rsidTr="009E19A1">
        <w:trPr>
          <w:trHeight w:val="255"/>
          <w:ins w:id="846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4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4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4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/1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5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5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5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5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5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1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5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5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7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5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5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5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5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6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6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6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6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6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6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6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6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6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6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6E5841" w:rsidRPr="008F363B" w:rsidTr="009E19A1">
        <w:trPr>
          <w:trHeight w:val="255"/>
          <w:ins w:id="870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7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7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7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/4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7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7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5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7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7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1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7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7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7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8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8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8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8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8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85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86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87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8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89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9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91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9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893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6E5841" w:rsidRPr="00827571" w:rsidTr="009E19A1">
        <w:trPr>
          <w:trHeight w:val="255"/>
          <w:ins w:id="894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95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896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*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897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898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W/3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899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00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5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01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02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1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03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04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85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05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06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07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08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09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10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11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12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13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14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15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16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17" w:author="hoangnguyen" w:date="2016-07-07T18:47:00Z"/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NZ"/>
              </w:rPr>
            </w:pPr>
            <w:ins w:id="918" w:author="hoangnguyen" w:date="2016-07-07T18:47:00Z">
              <w:r w:rsidRPr="002416BE">
                <w:rPr>
                  <w:rFonts w:ascii="Times New Roman" w:eastAsia="Times New Roman" w:hAnsi="Times New Roman" w:cs="Times New Roman"/>
                  <w:b/>
                  <w:bCs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6E5841" w:rsidRPr="008F363B" w:rsidTr="009E19A1">
        <w:trPr>
          <w:trHeight w:val="255"/>
          <w:ins w:id="919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920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92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2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/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2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2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5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2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2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1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2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2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2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3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3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3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3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3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3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3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3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3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3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4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4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4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6E5841" w:rsidRPr="008F363B" w:rsidTr="009E19A1">
        <w:trPr>
          <w:trHeight w:val="255"/>
          <w:ins w:id="943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944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94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4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*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4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4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64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4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5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5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5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5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5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5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5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5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5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5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5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6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6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6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6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6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6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6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6E5841" w:rsidRPr="008F363B" w:rsidTr="009E19A1">
        <w:trPr>
          <w:trHeight w:val="255"/>
          <w:ins w:id="967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968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96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7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W*2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7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7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2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7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7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7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7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5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7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7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7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8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3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8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8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8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8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8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8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8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8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8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9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</w:tr>
      <w:tr w:rsidR="006E5841" w:rsidRPr="008F363B" w:rsidTr="009E19A1">
        <w:trPr>
          <w:trHeight w:val="255"/>
          <w:ins w:id="991" w:author="hoangnguyen" w:date="2016-07-07T18:47:00Z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992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rPr>
                <w:ins w:id="99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9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Simple score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9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9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58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9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99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1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99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100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71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100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100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100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100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1005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1006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1007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1008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97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1009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1010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1011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1012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86</w:t>
              </w:r>
            </w:ins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E5841" w:rsidRPr="002416BE" w:rsidRDefault="006E5841" w:rsidP="009E19A1">
            <w:pPr>
              <w:spacing w:after="0" w:line="240" w:lineRule="auto"/>
              <w:jc w:val="right"/>
              <w:rPr>
                <w:ins w:id="1013" w:author="hoangnguyen" w:date="2016-07-07T18:47:00Z"/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ins w:id="1014" w:author="hoangnguyen" w:date="2016-07-07T18:47:00Z">
              <w:r w:rsidRPr="002416BE">
                <w:rPr>
                  <w:rFonts w:ascii="Times New Roman" w:eastAsia="Times New Roman" w:hAnsi="Times New Roman" w:cs="Times New Roman"/>
                  <w:sz w:val="16"/>
                  <w:szCs w:val="16"/>
                  <w:lang w:eastAsia="en-NZ"/>
                </w:rPr>
                <w:t>0.00</w:t>
              </w:r>
            </w:ins>
          </w:p>
        </w:tc>
      </w:tr>
    </w:tbl>
    <w:p w:rsidR="006E5841" w:rsidRPr="008F363B" w:rsidRDefault="006E5841" w:rsidP="006E5841">
      <w:pPr>
        <w:rPr>
          <w:ins w:id="1015" w:author="hoangnguyen" w:date="2016-07-07T18:47:00Z"/>
          <w:rFonts w:ascii="Times New Roman" w:hAnsi="Times New Roman" w:cs="Times New Roman"/>
          <w:sz w:val="16"/>
          <w:szCs w:val="16"/>
        </w:rPr>
      </w:pPr>
    </w:p>
    <w:p w:rsidR="006E5841" w:rsidRPr="00AD4F6C" w:rsidRDefault="006E5841">
      <w:pPr>
        <w:rPr>
          <w:rFonts w:ascii="Times New Roman" w:hAnsi="Times New Roman" w:cs="Times New Roman"/>
        </w:rPr>
      </w:pPr>
    </w:p>
    <w:sectPr w:rsidR="006E5841" w:rsidRPr="00AD4F6C" w:rsidSect="0005724F">
      <w:pgSz w:w="11906" w:h="16838" w:code="9"/>
      <w:pgMar w:top="1134" w:right="1134" w:bottom="1134" w:left="1134" w:header="0" w:footer="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AD4F6C"/>
    <w:rsid w:val="000322E6"/>
    <w:rsid w:val="0005724F"/>
    <w:rsid w:val="0007297F"/>
    <w:rsid w:val="000D6BB1"/>
    <w:rsid w:val="000E0532"/>
    <w:rsid w:val="00194A97"/>
    <w:rsid w:val="00202E6B"/>
    <w:rsid w:val="00232073"/>
    <w:rsid w:val="002F7CED"/>
    <w:rsid w:val="003E4DD5"/>
    <w:rsid w:val="00415513"/>
    <w:rsid w:val="00447FCC"/>
    <w:rsid w:val="004808EF"/>
    <w:rsid w:val="004C0E43"/>
    <w:rsid w:val="004D4F68"/>
    <w:rsid w:val="00532FB2"/>
    <w:rsid w:val="005859D6"/>
    <w:rsid w:val="005B5598"/>
    <w:rsid w:val="005C4D94"/>
    <w:rsid w:val="00630EB9"/>
    <w:rsid w:val="00661E71"/>
    <w:rsid w:val="00685B5C"/>
    <w:rsid w:val="006C5098"/>
    <w:rsid w:val="006E5841"/>
    <w:rsid w:val="008401EC"/>
    <w:rsid w:val="008759E2"/>
    <w:rsid w:val="008A732E"/>
    <w:rsid w:val="00927854"/>
    <w:rsid w:val="00951962"/>
    <w:rsid w:val="0096342B"/>
    <w:rsid w:val="00A61BF5"/>
    <w:rsid w:val="00A6207D"/>
    <w:rsid w:val="00A93507"/>
    <w:rsid w:val="00AD4F6C"/>
    <w:rsid w:val="00B27A91"/>
    <w:rsid w:val="00B51211"/>
    <w:rsid w:val="00B61E9A"/>
    <w:rsid w:val="00BC715E"/>
    <w:rsid w:val="00C32612"/>
    <w:rsid w:val="00CC024C"/>
    <w:rsid w:val="00E907F7"/>
    <w:rsid w:val="00F14D70"/>
    <w:rsid w:val="00F955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7F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7F7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4D4F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93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60F4BB9F-5623-4CCC-8536-7F04144CADC0}"/>
</file>

<file path=customXml/itemProps2.xml><?xml version="1.0" encoding="utf-8"?>
<ds:datastoreItem xmlns:ds="http://schemas.openxmlformats.org/officeDocument/2006/customXml" ds:itemID="{E74EEBFC-5C05-4AB9-95B8-332E903989C2}"/>
</file>

<file path=customXml/itemProps3.xml><?xml version="1.0" encoding="utf-8"?>
<ds:datastoreItem xmlns:ds="http://schemas.openxmlformats.org/officeDocument/2006/customXml" ds:itemID="{91D42338-280E-4D14-B51C-DB327C87704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nguyen</dc:creator>
  <cp:lastModifiedBy>hoangnguyen</cp:lastModifiedBy>
  <cp:revision>39</cp:revision>
  <dcterms:created xsi:type="dcterms:W3CDTF">2015-08-14T08:34:00Z</dcterms:created>
  <dcterms:modified xsi:type="dcterms:W3CDTF">2016-07-07T22:52:00Z</dcterms:modified>
</cp:coreProperties>
</file>